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3D8" w:rsidRPr="00BA5C63" w:rsidRDefault="00BA5C63" w:rsidP="00BA5C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A5C63">
        <w:rPr>
          <w:rFonts w:ascii="Times New Roman" w:hAnsi="Times New Roman" w:cs="Times New Roman"/>
          <w:b/>
          <w:sz w:val="24"/>
          <w:szCs w:val="24"/>
        </w:rPr>
        <w:t xml:space="preserve">S6 Table. </w:t>
      </w:r>
      <w:r w:rsidR="000F2BE3">
        <w:rPr>
          <w:rFonts w:ascii="Times New Roman" w:hAnsi="Times New Roman" w:cs="Times New Roman"/>
          <w:b/>
          <w:sz w:val="24"/>
          <w:szCs w:val="24"/>
        </w:rPr>
        <w:t>T</w:t>
      </w:r>
      <w:r w:rsidRPr="00BA5C63">
        <w:rPr>
          <w:rFonts w:ascii="Times New Roman" w:hAnsi="Times New Roman" w:cs="Times New Roman"/>
          <w:b/>
          <w:sz w:val="24"/>
          <w:szCs w:val="24"/>
        </w:rPr>
        <w:t>he adjusted OR and adjustment factors of the studi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826" w:type="dxa"/>
        <w:tblLook w:val="04A0" w:firstRow="1" w:lastRow="0" w:firstColumn="1" w:lastColumn="0" w:noHBand="0" w:noVBand="1"/>
      </w:tblPr>
      <w:tblGrid>
        <w:gridCol w:w="2552"/>
        <w:gridCol w:w="1276"/>
        <w:gridCol w:w="4998"/>
      </w:tblGrid>
      <w:tr w:rsidR="00BA5C63" w:rsidRPr="00171352" w:rsidTr="00523A30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66204F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204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204F">
              <w:rPr>
                <w:rFonts w:ascii="Times New Roman" w:hAnsi="Times New Roman" w:cs="Times New Roman"/>
                <w:sz w:val="24"/>
                <w:szCs w:val="24"/>
              </w:rPr>
              <w:t>djustment</w:t>
            </w:r>
            <w:r w:rsidR="00BA5C63"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ctors</w:t>
            </w:r>
          </w:p>
        </w:tc>
      </w:tr>
      <w:tr w:rsidR="00BA5C63" w:rsidRPr="00171352" w:rsidTr="00523A30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keriya</w:t>
            </w:r>
            <w:proofErr w:type="spellEnd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Ülger</w:t>
            </w:r>
            <w:proofErr w:type="spellEnd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2 (b)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9 (2.002 - 13.033)</w:t>
            </w:r>
          </w:p>
        </w:tc>
        <w:tc>
          <w:tcPr>
            <w:tcW w:w="4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sex, weight, height, and presence of comorbidities (hypertension, diabetes mellitus, coronary artery disease, hyperlipidemia, chronic renal disease, and hypothyroidism)</w:t>
            </w:r>
          </w:p>
        </w:tc>
      </w:tr>
      <w:tr w:rsidR="00BA5C63" w:rsidRPr="00171352" w:rsidTr="00523A3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tma </w:t>
            </w:r>
            <w:proofErr w:type="spellStart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a</w:t>
            </w:r>
            <w:proofErr w:type="spellEnd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ost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3 (1.740 - 7.968)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, sex, education years, age-adjusted </w:t>
            </w:r>
            <w:proofErr w:type="spellStart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orbidity Index, number of drugs, recurrent falls, and estimated glomerular filtration rate.</w:t>
            </w:r>
          </w:p>
        </w:tc>
      </w:tr>
      <w:tr w:rsidR="00BA5C63" w:rsidRPr="00171352" w:rsidTr="00523A3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ofen</w:t>
            </w:r>
            <w:proofErr w:type="spellEnd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eng 2023 (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 (1.27 - 22.46)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gender, height, weight, smoking, drinking, hypertension, diabetes, education, low physical activity, mini-nutritional assessments, and Hamilton Depression Scale-17</w:t>
            </w:r>
          </w:p>
        </w:tc>
      </w:tr>
      <w:tr w:rsidR="00BA5C63" w:rsidRPr="00171352" w:rsidTr="00523A30">
        <w:trPr>
          <w:trHeight w:val="27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ysel</w:t>
            </w:r>
            <w:proofErr w:type="spellEnd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ZAN 20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8 (1.049 - 3.998)</w:t>
            </w:r>
          </w:p>
        </w:tc>
        <w:tc>
          <w:tcPr>
            <w:tcW w:w="4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’s disease, polypharmacy, malnutrition, depression, delirium, insomnia, and urinary incontinence</w:t>
            </w:r>
          </w:p>
        </w:tc>
      </w:tr>
      <w:tr w:rsidR="00BA5C63" w:rsidRPr="00171352" w:rsidTr="00523A30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chal S. </w:t>
            </w:r>
            <w:proofErr w:type="spellStart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ri</w:t>
            </w:r>
            <w:proofErr w:type="spellEnd"/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20 - 1.86)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C63" w:rsidRPr="00171352" w:rsidRDefault="00BA5C63" w:rsidP="00523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13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sex, years of education, race, and height squared</w:t>
            </w:r>
          </w:p>
        </w:tc>
      </w:tr>
    </w:tbl>
    <w:p w:rsidR="00BA5C63" w:rsidRPr="00BA5C63" w:rsidRDefault="00BA5C63">
      <w:pPr>
        <w:rPr>
          <w:rFonts w:hint="eastAsia"/>
        </w:rPr>
      </w:pPr>
    </w:p>
    <w:sectPr w:rsidR="00BA5C63" w:rsidRPr="00BA5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52"/>
    <w:rsid w:val="000F2BE3"/>
    <w:rsid w:val="00171352"/>
    <w:rsid w:val="0066204F"/>
    <w:rsid w:val="007343D8"/>
    <w:rsid w:val="00BA5C63"/>
    <w:rsid w:val="00EB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F04B9"/>
  <w15:chartTrackingRefBased/>
  <w15:docId w15:val="{39A46B3C-3BA0-40DD-9628-A89E7A6C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5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4</cp:revision>
  <dcterms:created xsi:type="dcterms:W3CDTF">2024-11-30T10:51:00Z</dcterms:created>
  <dcterms:modified xsi:type="dcterms:W3CDTF">2024-11-30T11:10:00Z</dcterms:modified>
</cp:coreProperties>
</file>